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F022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## PREFACE</w:t>
      </w:r>
    </w:p>
    <w:p w14:paraId="7FC1EBC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This code shows the data management and statistical analysis used for the </w:t>
      </w:r>
    </w:p>
    <w:p w14:paraId="4D8017A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present study. Participants have been censored in case of illness, six months</w:t>
      </w:r>
    </w:p>
    <w:p w14:paraId="4619199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of non-registration of running activities on Garmin Connect, withdrawal from</w:t>
      </w:r>
    </w:p>
    <w:p w14:paraId="4BF7BC9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the study, or at the end of follow-up, whichever came first.</w:t>
      </w:r>
      <w:r w:rsidR="00403A3C" w:rsidRPr="00EC69EF">
        <w:rPr>
          <w:rFonts w:ascii="Courier New" w:hAnsi="Courier New" w:cs="Courier New"/>
          <w:sz w:val="18"/>
          <w:lang w:val="en-US"/>
        </w:rPr>
        <w:t xml:space="preserve"> </w:t>
      </w:r>
    </w:p>
    <w:p w14:paraId="7A0A43D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76DA8E2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The following variables are assumed to be present in the data set: </w:t>
      </w:r>
    </w:p>
    <w:p w14:paraId="398BC38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id: id of participants</w:t>
      </w:r>
    </w:p>
    <w:p w14:paraId="41D92B1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record: the number of running sessions completed during follow-up</w:t>
      </w:r>
    </w:p>
    <w:p w14:paraId="4358219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injury: whether or not the runner sustained an injury (true/false)</w:t>
      </w:r>
    </w:p>
    <w:p w14:paraId="270EB70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cumkm: the cumulative running distance in kilometres for each runnner</w:t>
      </w:r>
    </w:p>
    <w:p w14:paraId="7A90D22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age: age of runner</w:t>
      </w:r>
    </w:p>
    <w:p w14:paraId="20DADBA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gender: sex of runner (male/female)</w:t>
      </w:r>
    </w:p>
    <w:p w14:paraId="0728E25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BMI: BMI of runner</w:t>
      </w:r>
    </w:p>
    <w:p w14:paraId="4680138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equip_b: sequence of numbers corresponding to runner's use of equipment from</w:t>
      </w:r>
    </w:p>
    <w:p w14:paraId="3A7AC9E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the baseline questionnaire. A unique sequence is generated for each possible</w:t>
      </w:r>
    </w:p>
    <w:p w14:paraId="13A1BB2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variation of equipment usage.</w:t>
      </w:r>
    </w:p>
    <w:p w14:paraId="3E94AAA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- prevprob: whether or not the runner reported a previous running-related </w:t>
      </w:r>
    </w:p>
    <w:p w14:paraId="6863449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problem (true/false)</w:t>
      </w:r>
    </w:p>
    <w:p w14:paraId="434C68F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- experience: runner's experience in years</w:t>
      </w:r>
    </w:p>
    <w:p w14:paraId="6562D5F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1BB66A1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## DATA MANAGEMENT</w:t>
      </w:r>
    </w:p>
    <w:p w14:paraId="4010277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Load data </w:t>
      </w:r>
    </w:p>
    <w:p w14:paraId="46C7659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ead.csv("Data 22042024.csv")</w:t>
      </w:r>
    </w:p>
    <w:p w14:paraId="6A910567" w14:textId="77777777" w:rsidR="005519C7" w:rsidRPr="00EC69EF" w:rsidRDefault="005519C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58893F6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Generate BMI variable</w:t>
      </w:r>
    </w:p>
    <w:p w14:paraId="2452E78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mutate(runsafe, height_m = height_cm / 100)</w:t>
      </w:r>
    </w:p>
    <w:p w14:paraId="1B880E7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mutate(runsafe, BMI = weight_kg / height_m^2)</w:t>
      </w:r>
    </w:p>
    <w:p w14:paraId="4D9FB376" w14:textId="77777777" w:rsidR="005519C7" w:rsidRPr="00EC69EF" w:rsidRDefault="005519C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02B4939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change missing or erroneous values to NA in the prevprob variable</w:t>
      </w:r>
    </w:p>
    <w:p w14:paraId="648F5DB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$prevprob &lt;- ifelse( runsafe$prevprob=="Missing"| runsafe$prevprob=="" | runsafe$prevprob=="2"|runsafe$prevprob=="3", NA, runsafe$prevprob)</w:t>
      </w:r>
    </w:p>
    <w:p w14:paraId="6B0A854D" w14:textId="77777777" w:rsidR="005519C7" w:rsidRPr="00EC69EF" w:rsidRDefault="005519C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0DA8D3A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We change missing or erroneous values to NA in the experience variable </w:t>
      </w:r>
    </w:p>
    <w:p w14:paraId="20CDAC0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runsafe$experience &lt;- ifelse(runsafe$experience == "99" </w:t>
      </w:r>
      <w:r w:rsidR="00A540B8" w:rsidRPr="00EC69EF">
        <w:rPr>
          <w:rFonts w:ascii="Courier New" w:hAnsi="Courier New" w:cs="Courier New"/>
          <w:sz w:val="18"/>
          <w:lang w:val="en-US"/>
        </w:rPr>
        <w:t xml:space="preserve">| runsafe$experience=="Missing" </w:t>
      </w:r>
      <w:r w:rsidRPr="00EC69EF">
        <w:rPr>
          <w:rFonts w:ascii="Courier New" w:hAnsi="Courier New" w:cs="Courier New"/>
          <w:sz w:val="18"/>
          <w:lang w:val="en-US"/>
        </w:rPr>
        <w:t>|runsafe$experience=="I dont know", NA, runsafe$experience)</w:t>
      </w:r>
    </w:p>
    <w:p w14:paraId="0D4D5F03" w14:textId="77777777" w:rsidR="005519C7" w:rsidRPr="00EC69EF" w:rsidRDefault="005519C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6C42C11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change missing values to NA in the equipment variable</w:t>
      </w:r>
    </w:p>
    <w:p w14:paraId="57F688BD" w14:textId="77777777" w:rsidR="00B42FD5" w:rsidRPr="00EC69EF" w:rsidRDefault="00A540B8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>runsafe$equipment &lt;- ifelse(runsafe$equipment =="Missing"</w:t>
      </w:r>
      <w:r w:rsidR="00B42FD5" w:rsidRPr="00EC69EF">
        <w:rPr>
          <w:rFonts w:ascii="Courier New" w:hAnsi="Courier New" w:cs="Courier New"/>
          <w:sz w:val="18"/>
          <w:lang w:val="en-US"/>
        </w:rPr>
        <w:t>| runsafe$equipment=="", NA, runsafe$equipment)</w:t>
      </w:r>
    </w:p>
    <w:p w14:paraId="27E89E64" w14:textId="77777777" w:rsidR="005519C7" w:rsidRPr="00EC69EF" w:rsidRDefault="005519C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2211331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generate a new variable for equipment usage that is more legible</w:t>
      </w:r>
    </w:p>
    <w:p w14:paraId="08E23EF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mutate(equipment = case_when(</w:t>
      </w:r>
    </w:p>
    <w:p w14:paraId="6A957CD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000 ~ "10",</w:t>
      </w:r>
    </w:p>
    <w:p w14:paraId="03E417E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0000000000 ~ "5",</w:t>
      </w:r>
    </w:p>
    <w:p w14:paraId="6075EF2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0000000000 ~ "2",</w:t>
      </w:r>
    </w:p>
    <w:p w14:paraId="27649D2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0000000000 ~ "3", </w:t>
      </w:r>
    </w:p>
    <w:p w14:paraId="59ED05C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00000000 ~ "6",</w:t>
      </w:r>
    </w:p>
    <w:p w14:paraId="7502A63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80000000 ~ "8",</w:t>
      </w:r>
    </w:p>
    <w:p w14:paraId="01B045E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50000000000 ~ "45",</w:t>
      </w:r>
    </w:p>
    <w:p w14:paraId="6277984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700000000 ~ "7",</w:t>
      </w:r>
    </w:p>
    <w:p w14:paraId="211A777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6000000000 ~ "26",</w:t>
      </w:r>
    </w:p>
    <w:p w14:paraId="0F6641F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0080000000 ~ "58",</w:t>
      </w:r>
    </w:p>
    <w:p w14:paraId="60FD4E8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6080000000 ~ "568",</w:t>
      </w:r>
    </w:p>
    <w:p w14:paraId="70B9D0C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780000000 ~ "78",</w:t>
      </w:r>
    </w:p>
    <w:p w14:paraId="238A5BC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00000000000 ~ "1",</w:t>
      </w:r>
    </w:p>
    <w:p w14:paraId="0DF0794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6000000000 ~ "56",</w:t>
      </w:r>
    </w:p>
    <w:p w14:paraId="5D6A50C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80000000 ~ "68",</w:t>
      </w:r>
    </w:p>
    <w:p w14:paraId="52AA631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6000000000 ~ "36",</w:t>
      </w:r>
    </w:p>
    <w:p w14:paraId="6DA795E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6700000000 ~ "567",</w:t>
      </w:r>
    </w:p>
    <w:p w14:paraId="512DF1F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0700000000 ~ "57",</w:t>
      </w:r>
    </w:p>
    <w:p w14:paraId="6AA87C1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3000000000000 ~ "13",</w:t>
      </w:r>
    </w:p>
    <w:p w14:paraId="5CADD67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00080000000 ~ "18",</w:t>
      </w:r>
    </w:p>
    <w:p w14:paraId="1408CDE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9000000 ~ "9",</w:t>
      </w:r>
    </w:p>
    <w:p w14:paraId="30D0AFE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400000000000 ~ "34",</w:t>
      </w:r>
    </w:p>
    <w:p w14:paraId="50F8EA3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00000000000 ~ "4",</w:t>
      </w:r>
    </w:p>
    <w:p w14:paraId="783EFE4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801000000 ~ "81",</w:t>
      </w:r>
    </w:p>
    <w:p w14:paraId="23ADB4A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91000000 ~ "91",</w:t>
      </w:r>
    </w:p>
    <w:p w14:paraId="59F8097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09000000 ~ "69",</w:t>
      </w:r>
    </w:p>
    <w:p w14:paraId="1B8FE6C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7001000000 ~ "671",</w:t>
      </w:r>
    </w:p>
    <w:p w14:paraId="7A965F1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780000000 ~ "678",</w:t>
      </w:r>
    </w:p>
    <w:p w14:paraId="75CB425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00001000000 ~ "51",</w:t>
      </w:r>
    </w:p>
    <w:p w14:paraId="11BD9C1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56000000000 ~ "356",</w:t>
      </w:r>
    </w:p>
    <w:p w14:paraId="3218E72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406080000000 ~ "3468",</w:t>
      </w:r>
    </w:p>
    <w:p w14:paraId="0068BF1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56000000000 ~ "256",</w:t>
      </w:r>
    </w:p>
    <w:p w14:paraId="4D780C8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50000000000 ~ "35",</w:t>
      </w:r>
    </w:p>
    <w:p w14:paraId="118681B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6080000000 ~ "368",</w:t>
      </w:r>
    </w:p>
    <w:p w14:paraId="702A7748" w14:textId="77777777" w:rsidR="008922ED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 xml:space="preserve">  equip_b == 20050000000000 ~ "25",</w:t>
      </w:r>
    </w:p>
    <w:p w14:paraId="282EFB6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3056080000000 ~ "13568",</w:t>
      </w:r>
    </w:p>
    <w:p w14:paraId="2D6F1D7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450000000000 ~ "345",</w:t>
      </w:r>
    </w:p>
    <w:p w14:paraId="1AC96A6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700000000 ~ "67",</w:t>
      </w:r>
    </w:p>
    <w:p w14:paraId="3C035F3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000000000000 ~ "23",</w:t>
      </w:r>
    </w:p>
    <w:p w14:paraId="68686F2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50080000000 ~ "158",</w:t>
      </w:r>
    </w:p>
    <w:p w14:paraId="097C675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3050000000000 ~ "135",</w:t>
      </w:r>
    </w:p>
    <w:p w14:paraId="0495FF8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0080000000 ~ "38",</w:t>
      </w:r>
    </w:p>
    <w:p w14:paraId="0977AB7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00000000000 ~ "24",</w:t>
      </w:r>
    </w:p>
    <w:p w14:paraId="4EFABA0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56000000000 ~ "156",</w:t>
      </w:r>
    </w:p>
    <w:p w14:paraId="03BF22F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456000000000 ~ "23456",</w:t>
      </w:r>
    </w:p>
    <w:p w14:paraId="56AD2CB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6780000000 ~ "2678",</w:t>
      </w:r>
    </w:p>
    <w:p w14:paraId="4C98E07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6080000000 ~ "268",</w:t>
      </w:r>
    </w:p>
    <w:p w14:paraId="1FE7FE5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06000000000 ~ "16",</w:t>
      </w:r>
    </w:p>
    <w:p w14:paraId="2215F40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00080000000 ~ "48",</w:t>
      </w:r>
    </w:p>
    <w:p w14:paraId="3F406E6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0 ~ "0", </w:t>
      </w:r>
    </w:p>
    <w:p w14:paraId="25D7B9B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006000000000 ~ "126",</w:t>
      </w:r>
    </w:p>
    <w:p w14:paraId="5FFD3F1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50000000000 ~ "15",</w:t>
      </w:r>
    </w:p>
    <w:p w14:paraId="116AD889" w14:textId="77777777" w:rsidR="00B42FD5" w:rsidRPr="00EC69EF" w:rsidRDefault="0053208B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</w:t>
      </w:r>
      <w:r w:rsidR="00B42FD5" w:rsidRPr="00EC69EF">
        <w:rPr>
          <w:rFonts w:ascii="Courier New" w:hAnsi="Courier New" w:cs="Courier New"/>
          <w:sz w:val="18"/>
          <w:lang w:val="en-US"/>
        </w:rPr>
        <w:t xml:space="preserve"> equip_b == 406080000000 ~ "468",</w:t>
      </w:r>
    </w:p>
    <w:p w14:paraId="4B01BE8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56000000000 ~ "456",</w:t>
      </w:r>
    </w:p>
    <w:p w14:paraId="1CF8560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06000000000 ~ "46",</w:t>
      </w:r>
    </w:p>
    <w:p w14:paraId="7E0941D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056080000000 ~ "23568",</w:t>
      </w:r>
    </w:p>
    <w:p w14:paraId="442F427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3050080000000 ~ "1358",</w:t>
      </w:r>
    </w:p>
    <w:p w14:paraId="641506E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56080000000 ~ "24568",</w:t>
      </w:r>
    </w:p>
    <w:p w14:paraId="15B7811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06080000000 ~ "168",</w:t>
      </w:r>
    </w:p>
    <w:p w14:paraId="3BDF7A9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50700000000 ~ "157",</w:t>
      </w:r>
    </w:p>
    <w:p w14:paraId="076FA22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001000000 ~ "61",</w:t>
      </w:r>
    </w:p>
    <w:p w14:paraId="60AD09E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50000000000 ~ "245",</w:t>
      </w:r>
    </w:p>
    <w:p w14:paraId="6961212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6700000000 ~ "267",</w:t>
      </w:r>
    </w:p>
    <w:p w14:paraId="4E40DCC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406000000000 ~ "2346",</w:t>
      </w:r>
    </w:p>
    <w:p w14:paraId="2961DC4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406080000000 ~ "12468",</w:t>
      </w:r>
    </w:p>
    <w:p w14:paraId="2A4CC63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06000000000 ~ "246",</w:t>
      </w:r>
    </w:p>
    <w:p w14:paraId="5E5E1DA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3000000000000 ~ "123",</w:t>
      </w:r>
    </w:p>
    <w:p w14:paraId="5BA557E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3006000000000 ~ "136",</w:t>
      </w:r>
    </w:p>
    <w:p w14:paraId="712B166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0700000000 ~ "27",</w:t>
      </w:r>
    </w:p>
    <w:p w14:paraId="1D068E0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56080000000 ~ "2568",</w:t>
      </w:r>
    </w:p>
    <w:p w14:paraId="1F83C06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400000000000 ~ "14",</w:t>
      </w:r>
    </w:p>
    <w:p w14:paraId="1C7997D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50080000000 ~ "258",</w:t>
      </w:r>
    </w:p>
    <w:p w14:paraId="7FC3248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 xml:space="preserve">  equip_b == 103406000000000 ~ "1346",</w:t>
      </w:r>
    </w:p>
    <w:p w14:paraId="7C5DB19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56000000000 ~ "2456",</w:t>
      </w:r>
    </w:p>
    <w:p w14:paraId="31742BC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6089000000 ~ "3689",</w:t>
      </w:r>
    </w:p>
    <w:p w14:paraId="50BF62D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00056080000000 ~ "1568",</w:t>
      </w:r>
    </w:p>
    <w:p w14:paraId="594039E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456000000000 ~ "3456",</w:t>
      </w:r>
    </w:p>
    <w:p w14:paraId="0FFB5F8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7001000000 ~ "71",</w:t>
      </w:r>
    </w:p>
    <w:p w14:paraId="398C0EB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3006000000000 ~ "1236",</w:t>
      </w:r>
    </w:p>
    <w:p w14:paraId="4D1C579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006000000000 ~ "236",</w:t>
      </w:r>
    </w:p>
    <w:p w14:paraId="5358498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06700000000 ~ "367",</w:t>
      </w:r>
    </w:p>
    <w:p w14:paraId="7D091FB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000000000000 ~ "12",</w:t>
      </w:r>
    </w:p>
    <w:p w14:paraId="6213D79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50080000000 ~ "458",</w:t>
      </w:r>
    </w:p>
    <w:p w14:paraId="2E41FF8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000080000000 ~ "128",</w:t>
      </w:r>
    </w:p>
    <w:p w14:paraId="34F5228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091000000 ~ "691",</w:t>
      </w:r>
    </w:p>
    <w:p w14:paraId="3B3992B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006080000000 ~ "1268",</w:t>
      </w:r>
    </w:p>
    <w:p w14:paraId="2ABF61B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56080000000 ~ "4568",</w:t>
      </w:r>
    </w:p>
    <w:p w14:paraId="0B15338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06780000000 ~ "4678",</w:t>
      </w:r>
    </w:p>
    <w:p w14:paraId="4767824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00080000000 ~ "248",</w:t>
      </w:r>
    </w:p>
    <w:p w14:paraId="68FE111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0801000000 ~ "681",</w:t>
      </w:r>
    </w:p>
    <w:p w14:paraId="75E2B91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406000000000 ~ "346",</w:t>
      </w:r>
    </w:p>
    <w:p w14:paraId="15E4368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400000000000 ~ "234",</w:t>
      </w:r>
    </w:p>
    <w:p w14:paraId="6F0C73F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000080000000 ~ "28",</w:t>
      </w:r>
    </w:p>
    <w:p w14:paraId="4BC8C66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3006080000000 ~ "2368",</w:t>
      </w:r>
    </w:p>
    <w:p w14:paraId="7070664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3056080000000 ~ "3568",</w:t>
      </w:r>
    </w:p>
    <w:p w14:paraId="2311DF6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0056000000000 ~ "1256",</w:t>
      </w:r>
    </w:p>
    <w:p w14:paraId="7FB56D2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00700000000 ~ "47",</w:t>
      </w:r>
    </w:p>
    <w:p w14:paraId="6E2A5EF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50780000000 ~ "578",</w:t>
      </w:r>
    </w:p>
    <w:p w14:paraId="6A8A213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450700000000 ~ "457",</w:t>
      </w:r>
    </w:p>
    <w:p w14:paraId="502A169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123050080000000 ~ "12358",</w:t>
      </w:r>
    </w:p>
    <w:p w14:paraId="79B0D11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20450080000000 ~ "2458",</w:t>
      </w:r>
    </w:p>
    <w:p w14:paraId="0F51D7A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_b == 67801000000 ~ "6781",))</w:t>
      </w:r>
    </w:p>
    <w:p w14:paraId="51CA6D4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5DCFB15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categorize the numerical values of the</w:t>
      </w:r>
      <w:r w:rsidR="0053208B" w:rsidRPr="00EC69EF">
        <w:rPr>
          <w:rFonts w:ascii="Courier New" w:hAnsi="Courier New" w:cs="Courier New"/>
          <w:sz w:val="18"/>
          <w:lang w:val="en-US"/>
        </w:rPr>
        <w:t xml:space="preserve"> new variable to align with the</w:t>
      </w:r>
    </w:p>
    <w:p w14:paraId="03D3EB7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corresponding categories of eq</w:t>
      </w:r>
      <w:r w:rsidR="0053208B" w:rsidRPr="00EC69EF">
        <w:rPr>
          <w:rFonts w:ascii="Courier New" w:hAnsi="Courier New" w:cs="Courier New"/>
          <w:sz w:val="18"/>
          <w:lang w:val="en-US"/>
        </w:rPr>
        <w:t>uipment usage among the runners</w:t>
      </w:r>
    </w:p>
    <w:p w14:paraId="73FD144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mutate(</w:t>
      </w:r>
    </w:p>
    <w:p w14:paraId="4F002F7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mentgrp = case_when(</w:t>
      </w:r>
    </w:p>
    <w:p w14:paraId="552A380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1) ~ "Ankle brace",</w:t>
      </w:r>
    </w:p>
    <w:p w14:paraId="4FB372A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2) ~ "Knee brace",</w:t>
      </w:r>
    </w:p>
    <w:p w14:paraId="324246E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3) ~ "Ankle tape",</w:t>
      </w:r>
    </w:p>
    <w:p w14:paraId="33A7351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 xml:space="preserve">    equipment %in% c(4) ~ "Knee tape",</w:t>
      </w:r>
    </w:p>
    <w:p w14:paraId="30AD2C3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5) ~ "Insoles",</w:t>
      </w:r>
    </w:p>
    <w:p w14:paraId="7E85366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6) ~ "Compression socks",</w:t>
      </w:r>
    </w:p>
    <w:p w14:paraId="57850F1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7) ~ "Baby jogger",</w:t>
      </w:r>
    </w:p>
    <w:p w14:paraId="26A1DBE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8) ~ "Backpack",</w:t>
      </w:r>
    </w:p>
    <w:p w14:paraId="2A7EC76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9) ~ "I dont know",</w:t>
      </w:r>
    </w:p>
    <w:p w14:paraId="5CB465A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81,91,69,671,51,0,61,3689,71,691,681, 6781) ~ "I dont know + other equipment",</w:t>
      </w:r>
    </w:p>
    <w:p w14:paraId="0FAC8A1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78,68,678,67,45,35,34,25,345,234,23,12,13,135,24,15,245,</w:t>
      </w:r>
      <w:r w:rsidR="0053208B" w:rsidRPr="00EC69EF">
        <w:rPr>
          <w:rFonts w:ascii="Courier New" w:hAnsi="Courier New" w:cs="Courier New"/>
          <w:sz w:val="18"/>
          <w:lang w:val="en-US"/>
        </w:rPr>
        <w:t xml:space="preserve"> </w:t>
      </w:r>
      <w:r w:rsidRPr="00EC69EF">
        <w:rPr>
          <w:rFonts w:ascii="Courier New" w:hAnsi="Courier New" w:cs="Courier New"/>
          <w:sz w:val="18"/>
          <w:lang w:val="en-US"/>
        </w:rPr>
        <w:t>123,14,56,26,58,568,36,18,256,38,156,16,48,46,28,567,57,356,3468,368,13568,158,13456,2678,268,126,468,456,23568,1358,24568,168,157,267,2346,12468,246,136,27,2568,258,1346,2456,1568,3456,1236,236,367,458,128,1268,4568,4678,248,346,234,28,2368,3568,1256,47,578,457,12358,2458,23456) ~ "Multi-use",</w:t>
      </w:r>
    </w:p>
    <w:p w14:paraId="693A66B3" w14:textId="77777777" w:rsidR="00810B77" w:rsidRPr="00EC69EF" w:rsidRDefault="0053208B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</w:t>
      </w:r>
      <w:r w:rsidR="00F34CB3" w:rsidRPr="00EC69EF">
        <w:rPr>
          <w:rFonts w:ascii="Courier New" w:hAnsi="Courier New" w:cs="Courier New"/>
          <w:sz w:val="18"/>
          <w:lang w:val="en-US"/>
        </w:rPr>
        <w:t xml:space="preserve"> </w:t>
      </w:r>
      <w:r w:rsidR="00B42FD5" w:rsidRPr="00EC69EF">
        <w:rPr>
          <w:rFonts w:ascii="Courier New" w:hAnsi="Courier New" w:cs="Courier New"/>
          <w:sz w:val="18"/>
          <w:lang w:val="en-US"/>
        </w:rPr>
        <w:t xml:space="preserve">equipment %in% c(10) ~ "No Equipment",))                  </w:t>
      </w:r>
    </w:p>
    <w:p w14:paraId="0082D2C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</w:t>
      </w:r>
    </w:p>
    <w:p w14:paraId="35DC9F1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reduce the number of catego</w:t>
      </w:r>
      <w:r w:rsidR="00F34CB3" w:rsidRPr="00EC69EF">
        <w:rPr>
          <w:rFonts w:ascii="Courier New" w:hAnsi="Courier New" w:cs="Courier New"/>
          <w:sz w:val="18"/>
          <w:lang w:val="en-US"/>
        </w:rPr>
        <w:t>ries in the experience variable</w:t>
      </w:r>
    </w:p>
    <w:p w14:paraId="6BCF1E4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mutate(experience_grp = case_when(</w:t>
      </w:r>
    </w:p>
    <w:p w14:paraId="03CA4E1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Below 1 year" ~ "0-5 years",</w:t>
      </w:r>
    </w:p>
    <w:p w14:paraId="03225AD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1-3 years" ~ "0-5 years",</w:t>
      </w:r>
    </w:p>
    <w:p w14:paraId="5804A4F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3-5 years" ~ "0-5 years",</w:t>
      </w:r>
    </w:p>
    <w:p w14:paraId="4539083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5-10 years" ~ "5-10 years",</w:t>
      </w:r>
    </w:p>
    <w:p w14:paraId="37FD4C8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10-20 years" ~ "More than 10 years",</w:t>
      </w:r>
    </w:p>
    <w:p w14:paraId="0B6E688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20-40 years" ~ "More than 10 years",</w:t>
      </w:r>
    </w:p>
    <w:p w14:paraId="25AD02C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 == "More than 40 years" ~ "More than 10 years"</w:t>
      </w:r>
    </w:p>
    <w:p w14:paraId="79511A55" w14:textId="77777777" w:rsidR="00B42FD5" w:rsidRPr="00EC69EF" w:rsidRDefault="00F34CB3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))</w:t>
      </w:r>
    </w:p>
    <w:p w14:paraId="376C20F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mutate(</w:t>
      </w:r>
    </w:p>
    <w:p w14:paraId="4A3AA2B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_grp = factor(experience_grp),</w:t>
      </w:r>
    </w:p>
    <w:p w14:paraId="468021C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xperience_grp = fct_relevel(</w:t>
      </w:r>
    </w:p>
    <w:p w14:paraId="3C9D12C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experience_grp, "0-5 years", "5-10</w:t>
      </w:r>
      <w:r w:rsidR="00F34CB3" w:rsidRPr="00EC69EF">
        <w:rPr>
          <w:rFonts w:ascii="Courier New" w:hAnsi="Courier New" w:cs="Courier New"/>
          <w:sz w:val="18"/>
          <w:lang w:val="en-US"/>
        </w:rPr>
        <w:t xml:space="preserve"> years", "More than 10 years"))</w:t>
      </w:r>
    </w:p>
    <w:p w14:paraId="70E658AC" w14:textId="77777777" w:rsidR="00810B77" w:rsidRPr="00EC69EF" w:rsidRDefault="00810B77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4FE4AC6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Remove runners under the age of 18 years. T</w:t>
      </w:r>
      <w:r w:rsidR="00F34CB3" w:rsidRPr="00EC69EF">
        <w:rPr>
          <w:rFonts w:ascii="Courier New" w:hAnsi="Courier New" w:cs="Courier New"/>
          <w:sz w:val="18"/>
          <w:lang w:val="en-US"/>
        </w:rPr>
        <w:t xml:space="preserve">his was done manually from the </w:t>
      </w:r>
    </w:p>
    <w:p w14:paraId="12B6D73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data frame</w:t>
      </w:r>
      <w:r w:rsidR="00F34CB3" w:rsidRPr="00EC69EF">
        <w:rPr>
          <w:rFonts w:ascii="Courier New" w:hAnsi="Courier New" w:cs="Courier New"/>
          <w:sz w:val="18"/>
          <w:lang w:val="en-US"/>
        </w:rPr>
        <w:t xml:space="preserve"> by sorting the runners by age.</w:t>
      </w:r>
    </w:p>
    <w:p w14:paraId="0B6C279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filter(</w:t>
      </w:r>
    </w:p>
    <w:p w14:paraId="4F386D7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</w:t>
      </w:r>
    </w:p>
    <w:p w14:paraId="42CBD68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!row_number() %in% c(1164,6353,4965,6253,2706,7326,2879,2535,130,6986,1905,</w:t>
      </w:r>
    </w:p>
    <w:p w14:paraId="20F2D02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1728,7250,663,2454,2819,2515,6748,4761,6927,4329,5207,</w:t>
      </w:r>
    </w:p>
    <w:p w14:paraId="1E27C4A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5124,5212,6598,6767,1851,3129,3223,7173,7487,6428,6805,</w:t>
      </w:r>
    </w:p>
    <w:p w14:paraId="76B010C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7586,7169,3684,5081,1956,3604,7362,236,1886,2899,2720,</w:t>
      </w:r>
    </w:p>
    <w:p w14:paraId="5B7FD75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4392,3753,4028,5376,2979,5603,3290,2972,6161,2472,</w:t>
      </w:r>
    </w:p>
    <w:p w14:paraId="5275F26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3325,4150))</w:t>
      </w:r>
    </w:p>
    <w:p w14:paraId="11E1880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142B4A6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Set the reference level for equipment variabl</w:t>
      </w:r>
      <w:r w:rsidR="00F34CB3" w:rsidRPr="00EC69EF">
        <w:rPr>
          <w:rFonts w:ascii="Courier New" w:hAnsi="Courier New" w:cs="Courier New"/>
          <w:sz w:val="18"/>
          <w:lang w:val="en-US"/>
        </w:rPr>
        <w:t>e and previous problem variable</w:t>
      </w:r>
    </w:p>
    <w:p w14:paraId="5BD1580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runsafe &lt;- mutate(runsafe,    </w:t>
      </w:r>
    </w:p>
    <w:p w14:paraId="092B213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grp = factor(equipmentgrp),</w:t>
      </w:r>
    </w:p>
    <w:p w14:paraId="56A633E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grp = fct_relevel(equipmentgrp, "No Equipment", "Ankle brace",</w:t>
      </w:r>
    </w:p>
    <w:p w14:paraId="4122784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 "Knee brace", "Ankle tape", "Knee tape",</w:t>
      </w:r>
    </w:p>
    <w:p w14:paraId="626D986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 "Insoles", "Compression socks", "Baby jogger",</w:t>
      </w:r>
    </w:p>
    <w:p w14:paraId="217BB7D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 "Backpack", "Multi-use", "I dont know",</w:t>
      </w:r>
    </w:p>
    <w:p w14:paraId="2248EE4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 "I dont know + other equipment"),</w:t>
      </w:r>
    </w:p>
    <w:p w14:paraId="62E9E99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</w:t>
      </w:r>
    </w:p>
    <w:p w14:paraId="42B330D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prevprob = factor(prevprob),</w:t>
      </w:r>
    </w:p>
    <w:p w14:paraId="6F6603B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prevprob = fct_relevel(prevprob, "No previous problem"))</w:t>
      </w:r>
    </w:p>
    <w:p w14:paraId="37A9929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7F69A8A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Remove runners with missing values on injury and cumulative distance</w:t>
      </w:r>
    </w:p>
    <w:p w14:paraId="1378344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filter(!(is.na(injury &amp; cumkm)))</w:t>
      </w:r>
    </w:p>
    <w:p w14:paraId="0579B24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28BA042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Remove runners with mi</w:t>
      </w:r>
      <w:r w:rsidR="00E869E6" w:rsidRPr="00EC69EF">
        <w:rPr>
          <w:rFonts w:ascii="Courier New" w:hAnsi="Courier New" w:cs="Courier New"/>
          <w:sz w:val="18"/>
          <w:lang w:val="en-US"/>
        </w:rPr>
        <w:t>ssing values on equipment usage</w:t>
      </w:r>
    </w:p>
    <w:p w14:paraId="033DE6E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 &lt;- runsafe |&gt; filter(!(is.na(equipment)))</w:t>
      </w:r>
    </w:p>
    <w:p w14:paraId="78D0994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7595968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06BBD5EB" w14:textId="77777777" w:rsidR="00B42FD5" w:rsidRPr="00EC69EF" w:rsidRDefault="00E869E6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## TABLE 1 DEMOGRAPHICS</w:t>
      </w:r>
    </w:p>
    <w:p w14:paraId="6F0A400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se</w:t>
      </w:r>
      <w:r w:rsidR="00E869E6" w:rsidRPr="00EC69EF">
        <w:rPr>
          <w:rFonts w:ascii="Courier New" w:hAnsi="Courier New" w:cs="Courier New"/>
          <w:sz w:val="18"/>
          <w:lang w:val="en-US"/>
        </w:rPr>
        <w:t>lect variables for demographics</w:t>
      </w:r>
    </w:p>
    <w:p w14:paraId="774669E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demographics &lt;- runsafe |&gt; select(</w:t>
      </w:r>
    </w:p>
    <w:p w14:paraId="635AF48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age, gender, height_m, weight_kg, BMI, cumkm,                        </w:t>
      </w:r>
    </w:p>
    <w:p w14:paraId="3363BEE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injury,experience_grp, prevprob, equipmentgrp)</w:t>
      </w:r>
    </w:p>
    <w:p w14:paraId="149E7D6E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1F3EA79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generate and design the layout of the table</w:t>
      </w:r>
      <w:r w:rsidR="00E869E6" w:rsidRPr="00EC69EF">
        <w:rPr>
          <w:rFonts w:ascii="Courier New" w:hAnsi="Courier New" w:cs="Courier New"/>
          <w:sz w:val="18"/>
          <w:lang w:val="en-US"/>
        </w:rPr>
        <w:t xml:space="preserve">  </w:t>
      </w:r>
    </w:p>
    <w:p w14:paraId="41AF783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demographics |&gt; tbl_summary(by = equipmentgrp,</w:t>
      </w:r>
    </w:p>
    <w:p w14:paraId="03A47AB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label = list( </w:t>
      </w:r>
    </w:p>
    <w:p w14:paraId="5804FEB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age ~ "Age, years",</w:t>
      </w:r>
    </w:p>
    <w:p w14:paraId="52ADC2A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gender ~ "Gender",</w:t>
      </w:r>
    </w:p>
    <w:p w14:paraId="6F121FC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injury ~ "Injury",</w:t>
      </w:r>
    </w:p>
    <w:p w14:paraId="255A8A6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cumkm ~ "Cumulative kilometers",</w:t>
      </w:r>
    </w:p>
    <w:p w14:paraId="1D7BB12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BMI ~ "BMI, kg/m\u00B2", sep = "\n",</w:t>
      </w:r>
    </w:p>
    <w:p w14:paraId="2D4755E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prevprob ~ "Previous Problem",</w:t>
      </w:r>
    </w:p>
    <w:p w14:paraId="24B7054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experience_grp ~ "Running Experience",</w:t>
      </w:r>
    </w:p>
    <w:p w14:paraId="1C52AC3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height_m ~ "Height, meters",</w:t>
      </w:r>
    </w:p>
    <w:p w14:paraId="2AA5ACF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weight_kg ~ "Weight, kilograms"),</w:t>
      </w:r>
    </w:p>
    <w:p w14:paraId="30EA858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 xml:space="preserve">                            </w:t>
      </w:r>
    </w:p>
    <w:p w14:paraId="3010A20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statistic = list(</w:t>
      </w:r>
    </w:p>
    <w:p w14:paraId="092472D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age = "{mean} ({sd})", </w:t>
      </w:r>
    </w:p>
    <w:p w14:paraId="5656272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BMI = "{median} ({IQR})", </w:t>
      </w:r>
    </w:p>
    <w:p w14:paraId="4227D6F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cumkm = "{median} ({IQR})",</w:t>
      </w:r>
    </w:p>
    <w:p w14:paraId="0D6F4BA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height_m = "{mean} ({sd})",</w:t>
      </w:r>
    </w:p>
    <w:p w14:paraId="01B611C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weight_kg = "{median} ({IQR})",</w:t>
      </w:r>
    </w:p>
    <w:p w14:paraId="40D5879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  all_categorical() ~ "{n} / {N} ({p}%)"</w:t>
      </w:r>
    </w:p>
    <w:p w14:paraId="5ABE91F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),</w:t>
      </w:r>
    </w:p>
    <w:p w14:paraId="5BF22B0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          digits = all_continuous() ~ 2) |&gt; </w:t>
      </w:r>
    </w:p>
    <w:p w14:paraId="7469D999" w14:textId="77777777" w:rsidR="00B42FD5" w:rsidRPr="00EC69EF" w:rsidRDefault="00B42FD5" w:rsidP="00E869E6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add_overall() |&gt; add_stat_label() |&gt; </w:t>
      </w:r>
    </w:p>
    <w:p w14:paraId="1BCDC0E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modify_header(label ~ "**Variable**") |&gt; </w:t>
      </w:r>
    </w:p>
    <w:p w14:paraId="3F6E8E1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modify_spanning_header(c(</w:t>
      </w:r>
    </w:p>
    <w:p w14:paraId="0F4D4A2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"stat_1", "stat_2", "stat_3", "stat_4") </w:t>
      </w:r>
    </w:p>
    <w:p w14:paraId="2323103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 ~ "**Running Equipment Group**") %&gt;%</w:t>
      </w:r>
    </w:p>
    <w:p w14:paraId="1332CBFB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modify_caption("**Table 1. Runner Characteristics**") |&gt; </w:t>
      </w:r>
    </w:p>
    <w:p w14:paraId="1EC80B2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modify_footnote(all_stat_cols() ~ "Mean (SD), Median (IQR) or Frequency (%)"</w:t>
      </w:r>
    </w:p>
    <w:p w14:paraId="7B611FD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             ) |&gt;</w:t>
      </w:r>
      <w:r w:rsidR="00E869E6" w:rsidRPr="00EC69EF">
        <w:rPr>
          <w:rFonts w:ascii="Courier New" w:hAnsi="Courier New" w:cs="Courier New"/>
          <w:sz w:val="18"/>
          <w:lang w:val="en-US"/>
        </w:rPr>
        <w:t xml:space="preserve"> </w:t>
      </w:r>
      <w:r w:rsidRPr="00EC69EF">
        <w:rPr>
          <w:rFonts w:ascii="Courier New" w:hAnsi="Courier New" w:cs="Courier New"/>
          <w:sz w:val="18"/>
          <w:lang w:val="en-US"/>
        </w:rPr>
        <w:t xml:space="preserve">  bold_labels()</w:t>
      </w:r>
    </w:p>
    <w:p w14:paraId="580ECC2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4AB9C5C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## COX REGRESSION                               </w:t>
      </w:r>
      <w:r w:rsidR="00E869E6" w:rsidRPr="00EC69EF">
        <w:rPr>
          <w:rFonts w:ascii="Courier New" w:hAnsi="Courier New" w:cs="Courier New"/>
          <w:sz w:val="18"/>
          <w:lang w:val="en-US"/>
        </w:rPr>
        <w:t xml:space="preserve">                               </w:t>
      </w:r>
    </w:p>
    <w:p w14:paraId="53E67C6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change the numerical values to</w:t>
      </w:r>
      <w:r w:rsidR="00FA7A98" w:rsidRPr="00EC69EF">
        <w:rPr>
          <w:rFonts w:ascii="Courier New" w:hAnsi="Courier New" w:cs="Courier New"/>
          <w:sz w:val="18"/>
          <w:lang w:val="en-US"/>
        </w:rPr>
        <w:t xml:space="preserve"> categories for equipment usage</w:t>
      </w:r>
    </w:p>
    <w:p w14:paraId="4C3F4BF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_cox &lt;- runsafe |&gt; mutate(</w:t>
      </w:r>
    </w:p>
    <w:p w14:paraId="335226B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equipmentgrp = case_when(</w:t>
      </w:r>
    </w:p>
    <w:p w14:paraId="71A2ED4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1) ~ "Ankle brace",</w:t>
      </w:r>
    </w:p>
    <w:p w14:paraId="12749CC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2) ~ "Knee brace",</w:t>
      </w:r>
    </w:p>
    <w:p w14:paraId="1EAE25D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3) ~ "Ankle tape",</w:t>
      </w:r>
    </w:p>
    <w:p w14:paraId="19EDF2B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4) ~ "Knee tape",</w:t>
      </w:r>
    </w:p>
    <w:p w14:paraId="5884E88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5) ~ "Insoles",</w:t>
      </w:r>
    </w:p>
    <w:p w14:paraId="7DD9C75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6) ~ "Compression socks",</w:t>
      </w:r>
    </w:p>
    <w:p w14:paraId="26C1C40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7) ~ "Baby jogger",</w:t>
      </w:r>
    </w:p>
    <w:p w14:paraId="72891B0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8) ~ "Backpack",</w:t>
      </w:r>
    </w:p>
    <w:p w14:paraId="10DEAC0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9) ~ "I dont know",</w:t>
      </w:r>
    </w:p>
    <w:p w14:paraId="4979F297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81,91,69,671,51,0,61,3689,71,691,681,6781)</w:t>
      </w:r>
      <w:r w:rsidR="00331AF9" w:rsidRPr="00EC69EF">
        <w:rPr>
          <w:rFonts w:ascii="Courier New" w:hAnsi="Courier New" w:cs="Courier New"/>
          <w:sz w:val="18"/>
          <w:lang w:val="en-US"/>
        </w:rPr>
        <w:t xml:space="preserve"> </w:t>
      </w:r>
      <w:r w:rsidRPr="00EC69EF">
        <w:rPr>
          <w:rFonts w:ascii="Courier New" w:hAnsi="Courier New" w:cs="Courier New"/>
          <w:sz w:val="18"/>
          <w:lang w:val="en-US"/>
        </w:rPr>
        <w:t>~ "I dont know + other equipment",</w:t>
      </w:r>
    </w:p>
    <w:p w14:paraId="665C5C3A" w14:textId="77777777" w:rsidR="00331AF9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    equipment %in% c(78,68,678,67,45,35,34,25,345,234,23,12,13,135,</w:t>
      </w:r>
      <w:r w:rsidR="00331AF9" w:rsidRPr="00EC69EF">
        <w:rPr>
          <w:rFonts w:ascii="Courier New" w:hAnsi="Courier New" w:cs="Courier New"/>
          <w:sz w:val="18"/>
          <w:lang w:val="en-US"/>
        </w:rPr>
        <w:t xml:space="preserve"> </w:t>
      </w:r>
      <w:r w:rsidRPr="00EC69EF">
        <w:rPr>
          <w:rFonts w:ascii="Courier New" w:hAnsi="Courier New" w:cs="Courier New"/>
          <w:sz w:val="18"/>
          <w:lang w:val="en-US"/>
        </w:rPr>
        <w:t>24,15,245,123,14,56,26,58,568,36,18,256,38,156,</w:t>
      </w:r>
    </w:p>
    <w:p w14:paraId="004B00F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16,48,46,28,567,57,356,3468,368,13568,158,13456,2678,268,126,468,456,23568,1358,24568,168,157,267,2346,12468,246,136,27,2568,258,1346,2456,1568,3456,1236,236,367,458,128,1268,4568,4678,248,346,234,28,2368,3568,1256,47,578,457,12358,2458,23456) ~ "Multi-use",</w:t>
      </w:r>
    </w:p>
    <w:p w14:paraId="587048FC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lastRenderedPageBreak/>
        <w:t>equipment %in% c(10) ~ "No Equipment"))</w:t>
      </w:r>
    </w:p>
    <w:p w14:paraId="66ACDC2A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10871FB6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set the refe</w:t>
      </w:r>
      <w:r w:rsidR="00331AF9" w:rsidRPr="00EC69EF">
        <w:rPr>
          <w:rFonts w:ascii="Courier New" w:hAnsi="Courier New" w:cs="Courier New"/>
          <w:sz w:val="18"/>
          <w:lang w:val="en-US"/>
        </w:rPr>
        <w:t>rence level for equipment usage</w:t>
      </w:r>
    </w:p>
    <w:p w14:paraId="2AD8448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_cox &lt;- mutate(</w:t>
      </w:r>
    </w:p>
    <w:p w14:paraId="45CA172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runsafe_cox,</w:t>
      </w:r>
      <w:r w:rsidR="00331AF9" w:rsidRPr="00EC69EF">
        <w:rPr>
          <w:rFonts w:ascii="Courier New" w:hAnsi="Courier New" w:cs="Courier New"/>
          <w:sz w:val="18"/>
          <w:lang w:val="en-US"/>
        </w:rPr>
        <w:t xml:space="preserve"> </w:t>
      </w:r>
      <w:r w:rsidRPr="00EC69EF">
        <w:rPr>
          <w:rFonts w:ascii="Courier New" w:hAnsi="Courier New" w:cs="Courier New"/>
          <w:sz w:val="18"/>
          <w:lang w:val="en-US"/>
        </w:rPr>
        <w:t>equipmentgrp = factor(equipmentgrp),</w:t>
      </w:r>
    </w:p>
    <w:p w14:paraId="74E830A0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equipmentgrp = fct_relevel(equipmentgrp, "No Equipment", "Ankle brace", "Knee brace", "Ankle tape", "Knee tape", "Insoles", "Compression socks", "Baby jogger", "Backpack", "Multi-use", "I dont know", "I dont know + other equipment"),</w:t>
      </w:r>
    </w:p>
    <w:p w14:paraId="0A9E6011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)</w:t>
      </w:r>
    </w:p>
    <w:p w14:paraId="78D81C0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15B9218D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 xml:space="preserve"># Now we are ready </w:t>
      </w:r>
      <w:r w:rsidR="00331AF9" w:rsidRPr="00EC69EF">
        <w:rPr>
          <w:rFonts w:ascii="Courier New" w:hAnsi="Courier New" w:cs="Courier New"/>
          <w:sz w:val="18"/>
          <w:lang w:val="en-US"/>
        </w:rPr>
        <w:t>to fit the Cox regression model</w:t>
      </w:r>
    </w:p>
    <w:p w14:paraId="7A48D764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cox &lt;- coxph(Surv(cumkm, injury == "1") ~ equipmentgrp,</w:t>
      </w:r>
      <w:r w:rsidR="00331AF9" w:rsidRPr="00EC69EF">
        <w:rPr>
          <w:rFonts w:ascii="Courier New" w:hAnsi="Courier New" w:cs="Courier New"/>
          <w:sz w:val="18"/>
          <w:lang w:val="en-US"/>
        </w:rPr>
        <w:t xml:space="preserve"> data = runsafe_cox)</w:t>
      </w:r>
    </w:p>
    <w:p w14:paraId="577C07DF" w14:textId="77777777" w:rsidR="00B42FD5" w:rsidRPr="00EC69EF" w:rsidRDefault="00331AF9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summary(cox)</w:t>
      </w:r>
    </w:p>
    <w:p w14:paraId="4C46C942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parameters(cox, include_reference = TRUE, exponentiate = TRUE, digits = 2) |&gt; print(select = "minimal")</w:t>
      </w:r>
    </w:p>
    <w:p w14:paraId="52A3BB3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6E534AA8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We note the number of participan</w:t>
      </w:r>
      <w:r w:rsidR="00331AF9" w:rsidRPr="00EC69EF">
        <w:rPr>
          <w:rFonts w:ascii="Courier New" w:hAnsi="Courier New" w:cs="Courier New"/>
          <w:sz w:val="18"/>
          <w:lang w:val="en-US"/>
        </w:rPr>
        <w:t>ts used in the regression model</w:t>
      </w:r>
    </w:p>
    <w:p w14:paraId="0C640905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nobs(cox)</w:t>
      </w:r>
    </w:p>
    <w:p w14:paraId="74BAAD33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</w:p>
    <w:p w14:paraId="38937A0F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# Closes the s</w:t>
      </w:r>
      <w:r w:rsidR="00331AF9" w:rsidRPr="00EC69EF">
        <w:rPr>
          <w:rFonts w:ascii="Courier New" w:hAnsi="Courier New" w:cs="Courier New"/>
          <w:sz w:val="18"/>
          <w:lang w:val="en-US"/>
        </w:rPr>
        <w:t xml:space="preserve">cript and generates a log-file </w:t>
      </w:r>
    </w:p>
    <w:p w14:paraId="0CBE6719" w14:textId="77777777" w:rsidR="00B42FD5" w:rsidRPr="00EC69EF" w:rsidRDefault="00B42FD5" w:rsidP="00B42FD5">
      <w:pPr>
        <w:spacing w:line="240" w:lineRule="auto"/>
        <w:rPr>
          <w:rFonts w:ascii="Courier New" w:hAnsi="Courier New" w:cs="Courier New"/>
          <w:lang w:val="en-US"/>
        </w:rPr>
      </w:pPr>
      <w:r w:rsidRPr="00EC69EF">
        <w:rPr>
          <w:rFonts w:ascii="Courier New" w:hAnsi="Courier New" w:cs="Courier New"/>
          <w:sz w:val="18"/>
          <w:lang w:val="en-US"/>
        </w:rPr>
        <w:t>log_script("Statistical Analysis 30062025.R</w:t>
      </w:r>
      <w:r w:rsidRPr="00EC69EF">
        <w:rPr>
          <w:rFonts w:ascii="Courier New" w:hAnsi="Courier New" w:cs="Courier New"/>
          <w:lang w:val="en-US"/>
        </w:rPr>
        <w:t>")</w:t>
      </w:r>
    </w:p>
    <w:sectPr w:rsidR="00B42FD5" w:rsidRPr="00EC6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FD5"/>
    <w:rsid w:val="000761B8"/>
    <w:rsid w:val="00331AF9"/>
    <w:rsid w:val="00403A3C"/>
    <w:rsid w:val="00510806"/>
    <w:rsid w:val="0053208B"/>
    <w:rsid w:val="005519C7"/>
    <w:rsid w:val="00697BC7"/>
    <w:rsid w:val="006B75E6"/>
    <w:rsid w:val="00800FB1"/>
    <w:rsid w:val="00810B77"/>
    <w:rsid w:val="008762C8"/>
    <w:rsid w:val="008922ED"/>
    <w:rsid w:val="00A540B8"/>
    <w:rsid w:val="00B42FD5"/>
    <w:rsid w:val="00E869E6"/>
    <w:rsid w:val="00EC69EF"/>
    <w:rsid w:val="00F34CB3"/>
    <w:rsid w:val="00FA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86F52"/>
  <w15:chartTrackingRefBased/>
  <w15:docId w15:val="{8F3F0F80-1CF4-4F90-AACC-EAEA9F1E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8</Words>
  <Characters>10785</Characters>
  <Application>Microsoft Office Word</Application>
  <DocSecurity>4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Kristian Pedersen</dc:creator>
  <cp:keywords/>
  <dc:description/>
  <cp:lastModifiedBy>Rasmus Østergaard Nielsen</cp:lastModifiedBy>
  <cp:revision>2</cp:revision>
  <dcterms:created xsi:type="dcterms:W3CDTF">2025-07-02T12:23:00Z</dcterms:created>
  <dcterms:modified xsi:type="dcterms:W3CDTF">2025-07-02T12:23:00Z</dcterms:modified>
</cp:coreProperties>
</file>